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B268C" w14:textId="191EFA99" w:rsidR="000431D7" w:rsidRDefault="003B617A" w:rsidP="000431D7">
      <w:pPr>
        <w:pStyle w:val="Overskrift1"/>
        <w:rPr>
          <w:lang w:val="en-GB"/>
        </w:rPr>
      </w:pPr>
      <w:r>
        <w:rPr>
          <w:lang w:val="en-GB"/>
        </w:rPr>
        <w:t xml:space="preserve">Supporting </w:t>
      </w:r>
      <w:r w:rsidR="00795CAE">
        <w:rPr>
          <w:lang w:val="en-GB"/>
        </w:rPr>
        <w:t>I</w:t>
      </w:r>
      <w:r w:rsidR="00D8448B">
        <w:rPr>
          <w:lang w:val="en-GB"/>
        </w:rPr>
        <w:t>nformation</w:t>
      </w:r>
    </w:p>
    <w:p w14:paraId="2612C445" w14:textId="7DB5702D" w:rsidR="000431D7" w:rsidRPr="00795CAE" w:rsidRDefault="00795CAE" w:rsidP="00795CA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95CA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orting Information 1: </w:t>
      </w:r>
      <w:r w:rsidR="000431D7" w:rsidRPr="00795CAE">
        <w:rPr>
          <w:rFonts w:ascii="Times New Roman" w:hAnsi="Times New Roman" w:cs="Times New Roman"/>
          <w:b/>
          <w:bCs/>
          <w:sz w:val="24"/>
          <w:szCs w:val="24"/>
          <w:lang w:val="en-GB"/>
        </w:rPr>
        <w:t>Recipe smoothie, 1 batch = 762g</w:t>
      </w:r>
    </w:p>
    <w:p w14:paraId="390044C3" w14:textId="77777777" w:rsidR="000431D7" w:rsidRPr="00795CAE" w:rsidRDefault="000431D7" w:rsidP="000431D7">
      <w:pPr>
        <w:pStyle w:val="Listeavsnit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95CAE">
        <w:rPr>
          <w:rFonts w:ascii="Times New Roman" w:hAnsi="Times New Roman" w:cs="Times New Roman"/>
          <w:sz w:val="24"/>
          <w:szCs w:val="24"/>
          <w:lang w:val="en-GB"/>
        </w:rPr>
        <w:t>50g gluten free oats</w:t>
      </w:r>
    </w:p>
    <w:p w14:paraId="5A5AC16F" w14:textId="77777777" w:rsidR="000431D7" w:rsidRPr="00795CAE" w:rsidRDefault="000431D7" w:rsidP="000431D7">
      <w:pPr>
        <w:pStyle w:val="Listeavsnit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95CAE">
        <w:rPr>
          <w:rFonts w:ascii="Times New Roman" w:hAnsi="Times New Roman" w:cs="Times New Roman"/>
          <w:sz w:val="24"/>
          <w:szCs w:val="24"/>
          <w:lang w:val="en-GB"/>
        </w:rPr>
        <w:t>120g banana</w:t>
      </w:r>
    </w:p>
    <w:p w14:paraId="66BB9BEF" w14:textId="77777777" w:rsidR="000431D7" w:rsidRPr="00795CAE" w:rsidRDefault="000431D7" w:rsidP="000431D7">
      <w:pPr>
        <w:pStyle w:val="Listeavsnit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95CAE">
        <w:rPr>
          <w:rFonts w:ascii="Times New Roman" w:hAnsi="Times New Roman" w:cs="Times New Roman"/>
          <w:sz w:val="24"/>
          <w:szCs w:val="24"/>
          <w:lang w:val="en-GB"/>
        </w:rPr>
        <w:t>17g canola oil</w:t>
      </w:r>
    </w:p>
    <w:p w14:paraId="465A0D25" w14:textId="77777777" w:rsidR="000431D7" w:rsidRPr="00795CAE" w:rsidRDefault="000431D7" w:rsidP="000431D7">
      <w:pPr>
        <w:pStyle w:val="Listeavsnit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95CAE">
        <w:rPr>
          <w:rFonts w:ascii="Times New Roman" w:hAnsi="Times New Roman" w:cs="Times New Roman"/>
          <w:sz w:val="24"/>
          <w:szCs w:val="24"/>
          <w:lang w:val="en-GB"/>
        </w:rPr>
        <w:t>150g fresh blueberries</w:t>
      </w:r>
    </w:p>
    <w:p w14:paraId="07B71ECF" w14:textId="77777777" w:rsidR="000431D7" w:rsidRPr="00795CAE" w:rsidRDefault="000431D7" w:rsidP="000431D7">
      <w:pPr>
        <w:pStyle w:val="Listeavsnit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95CAE">
        <w:rPr>
          <w:rFonts w:ascii="Times New Roman" w:hAnsi="Times New Roman" w:cs="Times New Roman"/>
          <w:sz w:val="24"/>
          <w:szCs w:val="24"/>
          <w:lang w:val="en-GB"/>
        </w:rPr>
        <w:t>125g Yoplait 0% fat, blueberry</w:t>
      </w:r>
    </w:p>
    <w:p w14:paraId="1725A0ED" w14:textId="77777777" w:rsidR="000431D7" w:rsidRDefault="000431D7" w:rsidP="000431D7">
      <w:pPr>
        <w:pStyle w:val="Listeavsnitt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95CAE">
        <w:rPr>
          <w:rFonts w:ascii="Times New Roman" w:hAnsi="Times New Roman" w:cs="Times New Roman"/>
          <w:sz w:val="24"/>
          <w:szCs w:val="24"/>
          <w:lang w:val="en-GB"/>
        </w:rPr>
        <w:t>300g milk 3.5% fat (Tine)</w:t>
      </w:r>
    </w:p>
    <w:p w14:paraId="4B08AF69" w14:textId="204B01DD" w:rsidR="00CB2E37" w:rsidRPr="00CB2E37" w:rsidRDefault="00F11824" w:rsidP="00CB2E37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C5DED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orting Table 1:</w:t>
      </w:r>
      <w:r w:rsidRPr="00FC5DE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C5DED">
        <w:rPr>
          <w:rFonts w:ascii="Times New Roman" w:hAnsi="Times New Roman" w:cs="Times New Roman"/>
          <w:sz w:val="24"/>
          <w:szCs w:val="24"/>
          <w:lang w:val="en-US"/>
        </w:rPr>
        <w:t>Accuracy and reliability of repeated measurements (n=10), 10-410 minutes</w:t>
      </w:r>
    </w:p>
    <w:tbl>
      <w:tblPr>
        <w:tblStyle w:val="Tabellrutenett"/>
        <w:tblW w:w="0" w:type="auto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2"/>
        <w:gridCol w:w="566"/>
        <w:gridCol w:w="700"/>
        <w:gridCol w:w="566"/>
        <w:gridCol w:w="700"/>
        <w:gridCol w:w="633"/>
        <w:gridCol w:w="700"/>
        <w:gridCol w:w="957"/>
        <w:gridCol w:w="1024"/>
        <w:gridCol w:w="416"/>
        <w:gridCol w:w="566"/>
      </w:tblGrid>
      <w:tr w:rsidR="00FC5DED" w:rsidRPr="0031465C" w14:paraId="19487650" w14:textId="77777777" w:rsidTr="0014294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F85D8F" w14:textId="77777777" w:rsidR="00FC5DED" w:rsidRPr="00506EF4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2A35BA" w14:textId="77777777" w:rsidR="00FC5DED" w:rsidRPr="0031465C" w:rsidRDefault="00FC5DED" w:rsidP="001429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46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 1</w:t>
            </w:r>
          </w:p>
          <w:p w14:paraId="2A5C074C" w14:textId="77777777" w:rsidR="00FC5DED" w:rsidRPr="0031465C" w:rsidRDefault="00FC5DED" w:rsidP="001429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46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3146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90C9A6" w14:textId="77777777" w:rsidR="00FC5DED" w:rsidRPr="0031465C" w:rsidRDefault="00FC5DED" w:rsidP="001429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46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 2</w:t>
            </w:r>
          </w:p>
          <w:p w14:paraId="7894B360" w14:textId="77777777" w:rsidR="00FC5DED" w:rsidRPr="0031465C" w:rsidRDefault="00FC5DED" w:rsidP="001429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46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3146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B2746A" w14:textId="77777777" w:rsidR="00FC5DED" w:rsidRPr="0031465C" w:rsidRDefault="00FC5DED" w:rsidP="001429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829012B" w14:textId="77777777" w:rsidR="00FC5DED" w:rsidRPr="0031465C" w:rsidRDefault="00FC5DED" w:rsidP="001429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46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∆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D</w:t>
            </w:r>
            <w:r w:rsidRPr="003146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  <w:r w:rsidRPr="0031465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1E8F70" w14:textId="77777777" w:rsidR="00FC5DED" w:rsidRPr="0031465C" w:rsidRDefault="00FC5DED" w:rsidP="001429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77173BC" w14:textId="77777777" w:rsidR="00FC5DED" w:rsidRPr="0031465C" w:rsidRDefault="00FC5DED" w:rsidP="001429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3146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V (</w:t>
            </w:r>
            <w:proofErr w:type="gramStart"/>
            <w:r w:rsidRPr="003146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)</w:t>
            </w:r>
            <w:r w:rsidRPr="0031465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71C80B" w14:textId="77777777" w:rsidR="00FC5DED" w:rsidRPr="0031465C" w:rsidRDefault="00FC5DED" w:rsidP="0014294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 w14:paraId="2614122F" w14:textId="77777777" w:rsidR="00FC5DED" w:rsidRPr="0031465C" w:rsidRDefault="00FC5DED" w:rsidP="001429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3146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CC (</w:t>
            </w:r>
            <w:proofErr w:type="gramStart"/>
            <w:r w:rsidRPr="003146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)</w:t>
            </w:r>
            <w:r w:rsidRPr="0031465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0A53C9" w14:textId="77777777" w:rsidR="00FC5DED" w:rsidRPr="0031465C" w:rsidRDefault="00FC5DED" w:rsidP="0014294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 w14:paraId="063D4780" w14:textId="77777777" w:rsidR="00FC5DED" w:rsidRPr="0031465C" w:rsidRDefault="00FC5DED" w:rsidP="0014294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31465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r</w:t>
            </w:r>
            <w:r w:rsidRPr="0031465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ECA82D" w14:textId="77777777" w:rsidR="00FC5DED" w:rsidRPr="0031465C" w:rsidRDefault="00FC5DED" w:rsidP="001429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CFCCCC5" w14:textId="77777777" w:rsidR="00FC5DED" w:rsidRPr="0031465C" w:rsidRDefault="00FC5DED" w:rsidP="0014294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3146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31465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FC5DED" w:rsidRPr="0031465C" w14:paraId="7D69EA9A" w14:textId="77777777" w:rsidTr="00142940">
        <w:tc>
          <w:tcPr>
            <w:tcW w:w="0" w:type="auto"/>
            <w:tcBorders>
              <w:top w:val="single" w:sz="4" w:space="0" w:color="auto"/>
            </w:tcBorders>
          </w:tcPr>
          <w:p w14:paraId="0BEF9F40" w14:textId="77777777" w:rsidR="00FC5DED" w:rsidRPr="0031465C" w:rsidRDefault="00FC5DED" w:rsidP="001429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46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O</w:t>
            </w:r>
            <w:r w:rsidRPr="0031465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CB2E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L/mi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BD18F8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7396D8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6EB185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9CE5A8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230332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3E7299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1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BF44D3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C04C8F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45F82C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4E6AF5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FC5DED" w:rsidRPr="0031465C" w14:paraId="506F6EE7" w14:textId="77777777" w:rsidTr="00142940">
        <w:tc>
          <w:tcPr>
            <w:tcW w:w="0" w:type="auto"/>
          </w:tcPr>
          <w:p w14:paraId="635A1F96" w14:textId="77777777" w:rsidR="00FC5DED" w:rsidRPr="0031465C" w:rsidRDefault="00FC5DED" w:rsidP="001429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46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CO</w:t>
            </w:r>
            <w:r w:rsidRPr="0031465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CB2E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3146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/min</w:t>
            </w:r>
          </w:p>
        </w:tc>
        <w:tc>
          <w:tcPr>
            <w:tcW w:w="0" w:type="auto"/>
          </w:tcPr>
          <w:p w14:paraId="137AB142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</w:tcPr>
          <w:p w14:paraId="64EEFCCD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0" w:type="auto"/>
          </w:tcPr>
          <w:p w14:paraId="3F653DC8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</w:tcPr>
          <w:p w14:paraId="29FFFE6B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0" w:type="auto"/>
          </w:tcPr>
          <w:p w14:paraId="5CD023C3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8</w:t>
            </w:r>
          </w:p>
        </w:tc>
        <w:tc>
          <w:tcPr>
            <w:tcW w:w="0" w:type="auto"/>
          </w:tcPr>
          <w:p w14:paraId="37F8E853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07)</w:t>
            </w:r>
          </w:p>
        </w:tc>
        <w:tc>
          <w:tcPr>
            <w:tcW w:w="0" w:type="auto"/>
          </w:tcPr>
          <w:p w14:paraId="62F594FD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0</w:t>
            </w:r>
          </w:p>
        </w:tc>
        <w:tc>
          <w:tcPr>
            <w:tcW w:w="0" w:type="auto"/>
          </w:tcPr>
          <w:p w14:paraId="026189C7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0" w:type="auto"/>
          </w:tcPr>
          <w:p w14:paraId="72EF3EED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0" w:type="auto"/>
          </w:tcPr>
          <w:p w14:paraId="5F4E0DAC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FC5DED" w:rsidRPr="0031465C" w14:paraId="105C81B7" w14:textId="77777777" w:rsidTr="00142940">
        <w:tc>
          <w:tcPr>
            <w:tcW w:w="0" w:type="auto"/>
          </w:tcPr>
          <w:p w14:paraId="5DFE7194" w14:textId="77777777" w:rsidR="00FC5DED" w:rsidRPr="0031465C" w:rsidRDefault="00FC5DED" w:rsidP="001429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R</w:t>
            </w:r>
          </w:p>
        </w:tc>
        <w:tc>
          <w:tcPr>
            <w:tcW w:w="0" w:type="auto"/>
          </w:tcPr>
          <w:p w14:paraId="0558168F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0" w:type="auto"/>
          </w:tcPr>
          <w:p w14:paraId="1F660C9F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0" w:type="auto"/>
          </w:tcPr>
          <w:p w14:paraId="28FEEABB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  <w:tc>
          <w:tcPr>
            <w:tcW w:w="0" w:type="auto"/>
          </w:tcPr>
          <w:p w14:paraId="567FDFE6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03)</w:t>
            </w:r>
          </w:p>
        </w:tc>
        <w:tc>
          <w:tcPr>
            <w:tcW w:w="0" w:type="auto"/>
          </w:tcPr>
          <w:p w14:paraId="02BD5DD7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1</w:t>
            </w:r>
          </w:p>
        </w:tc>
        <w:tc>
          <w:tcPr>
            <w:tcW w:w="0" w:type="auto"/>
          </w:tcPr>
          <w:p w14:paraId="35C5A812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03)</w:t>
            </w:r>
          </w:p>
        </w:tc>
        <w:tc>
          <w:tcPr>
            <w:tcW w:w="0" w:type="auto"/>
          </w:tcPr>
          <w:p w14:paraId="7ACD7F66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1</w:t>
            </w:r>
          </w:p>
        </w:tc>
        <w:tc>
          <w:tcPr>
            <w:tcW w:w="0" w:type="auto"/>
          </w:tcPr>
          <w:p w14:paraId="389D5A20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</w:tcPr>
          <w:p w14:paraId="07975106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</w:tcPr>
          <w:p w14:paraId="530C0D06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FC5DED" w:rsidRPr="0031465C" w14:paraId="00D6A563" w14:textId="77777777" w:rsidTr="00142940">
        <w:tc>
          <w:tcPr>
            <w:tcW w:w="0" w:type="auto"/>
          </w:tcPr>
          <w:p w14:paraId="47E8F77C" w14:textId="77777777" w:rsidR="00FC5DED" w:rsidRDefault="00FC5DED" w:rsidP="001429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nergy expenditure, kcal/min</w:t>
            </w:r>
          </w:p>
        </w:tc>
        <w:tc>
          <w:tcPr>
            <w:tcW w:w="0" w:type="auto"/>
          </w:tcPr>
          <w:p w14:paraId="4F6B3E1E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3</w:t>
            </w:r>
          </w:p>
        </w:tc>
        <w:tc>
          <w:tcPr>
            <w:tcW w:w="0" w:type="auto"/>
          </w:tcPr>
          <w:p w14:paraId="603AD838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7)</w:t>
            </w:r>
          </w:p>
        </w:tc>
        <w:tc>
          <w:tcPr>
            <w:tcW w:w="0" w:type="auto"/>
          </w:tcPr>
          <w:p w14:paraId="4C85B595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9</w:t>
            </w:r>
          </w:p>
        </w:tc>
        <w:tc>
          <w:tcPr>
            <w:tcW w:w="0" w:type="auto"/>
          </w:tcPr>
          <w:p w14:paraId="4093FBC8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1)</w:t>
            </w:r>
          </w:p>
        </w:tc>
        <w:tc>
          <w:tcPr>
            <w:tcW w:w="0" w:type="auto"/>
          </w:tcPr>
          <w:p w14:paraId="082EFBA8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66</w:t>
            </w:r>
          </w:p>
        </w:tc>
        <w:tc>
          <w:tcPr>
            <w:tcW w:w="0" w:type="auto"/>
          </w:tcPr>
          <w:p w14:paraId="0D7900E6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55)</w:t>
            </w:r>
          </w:p>
        </w:tc>
        <w:tc>
          <w:tcPr>
            <w:tcW w:w="0" w:type="auto"/>
          </w:tcPr>
          <w:p w14:paraId="7624391D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4</w:t>
            </w:r>
          </w:p>
        </w:tc>
        <w:tc>
          <w:tcPr>
            <w:tcW w:w="0" w:type="auto"/>
          </w:tcPr>
          <w:p w14:paraId="66B00B43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0" w:type="auto"/>
          </w:tcPr>
          <w:p w14:paraId="0AAD01C1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0" w:type="auto"/>
          </w:tcPr>
          <w:p w14:paraId="2A28F89F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FC5DED" w:rsidRPr="0031465C" w14:paraId="3E1686C8" w14:textId="77777777" w:rsidTr="00142940">
        <w:tc>
          <w:tcPr>
            <w:tcW w:w="0" w:type="auto"/>
            <w:tcBorders>
              <w:bottom w:val="single" w:sz="4" w:space="0" w:color="auto"/>
            </w:tcBorders>
          </w:tcPr>
          <w:p w14:paraId="45936E3A" w14:textId="77777777" w:rsidR="00FC5DED" w:rsidRDefault="00FC5DED" w:rsidP="0014294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nergy expenditure, AU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F887CE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7EBBE2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FAA2F9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4AE414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1CA0E4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552B90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5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74F9E5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A3A413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DA5D97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45713F" w14:textId="77777777" w:rsidR="00FC5DED" w:rsidRPr="0031465C" w:rsidRDefault="00FC5DED" w:rsidP="001429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</w:tbl>
    <w:p w14:paraId="013D7B1B" w14:textId="77777777" w:rsidR="00FC5DED" w:rsidRPr="00E744C4" w:rsidRDefault="00FC5DED" w:rsidP="00FC5DED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E744C4">
        <w:rPr>
          <w:rFonts w:ascii="Times New Roman" w:hAnsi="Times New Roman" w:cs="Times New Roman"/>
          <w:sz w:val="20"/>
          <w:szCs w:val="20"/>
          <w:lang w:val="en-US"/>
        </w:rPr>
        <w:t>Abbreviations: CV, coefficient of variation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ICC, intraclass correlation coefficient; RER</w:t>
      </w:r>
      <w:r w:rsidRPr="00E744C4">
        <w:rPr>
          <w:rFonts w:ascii="Times New Roman" w:hAnsi="Times New Roman" w:cs="Times New Roman"/>
          <w:sz w:val="20"/>
          <w:szCs w:val="20"/>
          <w:lang w:val="en-US"/>
        </w:rPr>
        <w:t xml:space="preserve">, respiratory </w:t>
      </w:r>
      <w:r>
        <w:rPr>
          <w:rFonts w:ascii="Times New Roman" w:hAnsi="Times New Roman" w:cs="Times New Roman"/>
          <w:sz w:val="20"/>
          <w:szCs w:val="20"/>
          <w:lang w:val="en-US"/>
        </w:rPr>
        <w:t>exchange ratio; SD, Standard deviation</w:t>
      </w:r>
      <w:r w:rsidRPr="00E744C4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sz w:val="20"/>
          <w:szCs w:val="20"/>
          <w:lang w:val="en-US"/>
        </w:rPr>
        <w:t>VCO</w:t>
      </w:r>
      <w:r w:rsidRPr="006151E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, ventilation rates for carbon dioxide;</w:t>
      </w:r>
      <w:r w:rsidRPr="00E744C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VO</w:t>
      </w:r>
      <w:r w:rsidRPr="006151E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0"/>
          <w:szCs w:val="20"/>
          <w:lang w:val="en-US"/>
        </w:rPr>
        <w:t>, ventilation rates for oxygen.</w:t>
      </w:r>
    </w:p>
    <w:p w14:paraId="2EA8631F" w14:textId="77777777" w:rsidR="00FC5DED" w:rsidRPr="00E744C4" w:rsidRDefault="00FC5DED" w:rsidP="00FC5DED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E744C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E744C4">
        <w:rPr>
          <w:rFonts w:ascii="Times New Roman" w:hAnsi="Times New Roman" w:cs="Times New Roman"/>
          <w:sz w:val="20"/>
          <w:szCs w:val="20"/>
          <w:lang w:val="en-US"/>
        </w:rPr>
        <w:t>Delta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, ∆,</w:t>
      </w:r>
      <w:r w:rsidRPr="00E744C4">
        <w:rPr>
          <w:rFonts w:ascii="Times New Roman" w:hAnsi="Times New Roman" w:cs="Times New Roman"/>
          <w:sz w:val="20"/>
          <w:szCs w:val="20"/>
          <w:lang w:val="en-US"/>
        </w:rPr>
        <w:t xml:space="preserve"> are </w:t>
      </w:r>
      <w:r>
        <w:rPr>
          <w:rFonts w:ascii="Times New Roman" w:hAnsi="Times New Roman" w:cs="Times New Roman"/>
          <w:sz w:val="20"/>
          <w:szCs w:val="20"/>
          <w:lang w:val="en-US"/>
        </w:rPr>
        <w:t>expressed as percentages, ((d</w:t>
      </w:r>
      <w:r w:rsidRPr="00E744C4">
        <w:rPr>
          <w:rFonts w:ascii="Times New Roman" w:hAnsi="Times New Roman" w:cs="Times New Roman"/>
          <w:sz w:val="20"/>
          <w:szCs w:val="20"/>
          <w:lang w:val="en-US"/>
        </w:rPr>
        <w:t xml:space="preserve">ay 2— </w:t>
      </w:r>
      <w:r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E744C4">
        <w:rPr>
          <w:rFonts w:ascii="Times New Roman" w:hAnsi="Times New Roman" w:cs="Times New Roman"/>
          <w:sz w:val="20"/>
          <w:szCs w:val="20"/>
          <w:lang w:val="en-US"/>
        </w:rPr>
        <w:t>ay 1</w:t>
      </w:r>
      <w:r>
        <w:rPr>
          <w:rFonts w:ascii="Times New Roman" w:hAnsi="Times New Roman" w:cs="Times New Roman"/>
          <w:sz w:val="20"/>
          <w:szCs w:val="20"/>
          <w:lang w:val="en-US"/>
        </w:rPr>
        <w:t>)/day 1) *100</w:t>
      </w:r>
      <w:r w:rsidRPr="00E744C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CEF6B77" w14:textId="77777777" w:rsidR="00FC5DED" w:rsidRPr="00E744C4" w:rsidRDefault="00FC5DED" w:rsidP="00FC5DED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E744C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E744C4">
        <w:rPr>
          <w:rFonts w:ascii="Times New Roman" w:hAnsi="Times New Roman" w:cs="Times New Roman"/>
          <w:sz w:val="20"/>
          <w:szCs w:val="20"/>
          <w:lang w:val="en-US"/>
        </w:rPr>
        <w:t>CVs</w:t>
      </w:r>
      <w:proofErr w:type="spellEnd"/>
      <w:r w:rsidRPr="00E744C4">
        <w:rPr>
          <w:rFonts w:ascii="Times New Roman" w:hAnsi="Times New Roman" w:cs="Times New Roman"/>
          <w:sz w:val="20"/>
          <w:szCs w:val="20"/>
          <w:lang w:val="en-US"/>
        </w:rPr>
        <w:t xml:space="preserve"> are (standard deviation between day 1 and day 2/mean between day 1 and day 2) × 100</w:t>
      </w:r>
    </w:p>
    <w:p w14:paraId="57FA72FB" w14:textId="77777777" w:rsidR="00FC5DED" w:rsidRPr="00E744C4" w:rsidRDefault="00FC5DED" w:rsidP="00FC5DED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E744C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E744C4">
        <w:rPr>
          <w:rFonts w:ascii="Times New Roman" w:hAnsi="Times New Roman" w:cs="Times New Roman"/>
          <w:sz w:val="20"/>
          <w:szCs w:val="20"/>
          <w:lang w:val="en-US"/>
        </w:rPr>
        <w:t>ICCs</w:t>
      </w:r>
      <w:proofErr w:type="spellEnd"/>
      <w:r w:rsidRPr="00E744C4">
        <w:rPr>
          <w:rFonts w:ascii="Times New Roman" w:hAnsi="Times New Roman" w:cs="Times New Roman"/>
          <w:sz w:val="20"/>
          <w:szCs w:val="20"/>
          <w:lang w:val="en-US"/>
        </w:rPr>
        <w:t xml:space="preserve"> are derived from linear mixed model regression with the measured parameter as the outcome and a random term for subject ID.</w:t>
      </w:r>
    </w:p>
    <w:p w14:paraId="3E19F8F6" w14:textId="77777777" w:rsidR="00FC5DED" w:rsidRPr="00E744C4" w:rsidRDefault="00FC5DED" w:rsidP="00FC5DED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E744C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E744C4">
        <w:rPr>
          <w:rFonts w:ascii="Times New Roman" w:hAnsi="Times New Roman" w:cs="Times New Roman"/>
          <w:sz w:val="20"/>
          <w:szCs w:val="20"/>
          <w:lang w:val="en-US"/>
        </w:rPr>
        <w:t>Pearson's</w:t>
      </w:r>
      <w:proofErr w:type="spellEnd"/>
      <w:r w:rsidRPr="00E744C4">
        <w:rPr>
          <w:rFonts w:ascii="Times New Roman" w:hAnsi="Times New Roman" w:cs="Times New Roman"/>
          <w:sz w:val="20"/>
          <w:szCs w:val="20"/>
          <w:lang w:val="en-US"/>
        </w:rPr>
        <w:t xml:space="preserve"> correlation coefficient between measured and parameters at </w:t>
      </w:r>
      <w:r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E744C4">
        <w:rPr>
          <w:rFonts w:ascii="Times New Roman" w:hAnsi="Times New Roman" w:cs="Times New Roman"/>
          <w:sz w:val="20"/>
          <w:szCs w:val="20"/>
          <w:lang w:val="en-US"/>
        </w:rPr>
        <w:t xml:space="preserve">ay 1 and </w:t>
      </w:r>
      <w:r>
        <w:rPr>
          <w:rFonts w:ascii="Times New Roman" w:hAnsi="Times New Roman" w:cs="Times New Roman"/>
          <w:sz w:val="20"/>
          <w:szCs w:val="20"/>
          <w:lang w:val="en-US"/>
        </w:rPr>
        <w:t>da</w:t>
      </w:r>
      <w:r w:rsidRPr="00E744C4">
        <w:rPr>
          <w:rFonts w:ascii="Times New Roman" w:hAnsi="Times New Roman" w:cs="Times New Roman"/>
          <w:sz w:val="20"/>
          <w:szCs w:val="20"/>
          <w:lang w:val="en-US"/>
        </w:rPr>
        <w:t>y 2.</w:t>
      </w:r>
    </w:p>
    <w:p w14:paraId="7C75DAC7" w14:textId="68126039" w:rsidR="00F95AD2" w:rsidRPr="00864A77" w:rsidRDefault="00FC5DED" w:rsidP="00864A7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E744C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Pr="00E744C4">
        <w:rPr>
          <w:rFonts w:ascii="Times New Roman" w:hAnsi="Times New Roman" w:cs="Times New Roman"/>
          <w:sz w:val="20"/>
          <w:szCs w:val="20"/>
          <w:lang w:val="en-US"/>
        </w:rPr>
        <w:t xml:space="preserve">p-values are derived from paired t-tests comparing values between </w:t>
      </w:r>
      <w:r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E744C4">
        <w:rPr>
          <w:rFonts w:ascii="Times New Roman" w:hAnsi="Times New Roman" w:cs="Times New Roman"/>
          <w:sz w:val="20"/>
          <w:szCs w:val="20"/>
          <w:lang w:val="en-US"/>
        </w:rPr>
        <w:t xml:space="preserve">ay 1 and </w:t>
      </w:r>
      <w:r>
        <w:rPr>
          <w:rFonts w:ascii="Times New Roman" w:hAnsi="Times New Roman" w:cs="Times New Roman"/>
          <w:sz w:val="20"/>
          <w:szCs w:val="20"/>
          <w:lang w:val="en-US"/>
        </w:rPr>
        <w:t>d</w:t>
      </w:r>
      <w:r w:rsidRPr="00E744C4">
        <w:rPr>
          <w:rFonts w:ascii="Times New Roman" w:hAnsi="Times New Roman" w:cs="Times New Roman"/>
          <w:sz w:val="20"/>
          <w:szCs w:val="20"/>
          <w:lang w:val="en-US"/>
        </w:rPr>
        <w:t>ay 2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F95AD2" w:rsidRPr="00864A77" w:rsidSect="000431D7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0A6239" w14:textId="77777777" w:rsidR="003B617A" w:rsidRDefault="003B617A">
      <w:pPr>
        <w:spacing w:after="0" w:line="240" w:lineRule="auto"/>
      </w:pPr>
      <w:r>
        <w:separator/>
      </w:r>
    </w:p>
  </w:endnote>
  <w:endnote w:type="continuationSeparator" w:id="0">
    <w:p w14:paraId="2D8E62FE" w14:textId="77777777" w:rsidR="003B617A" w:rsidRDefault="003B61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05583429"/>
      <w:docPartObj>
        <w:docPartGallery w:val="Page Numbers (Bottom of Page)"/>
        <w:docPartUnique/>
      </w:docPartObj>
    </w:sdtPr>
    <w:sdtEndPr/>
    <w:sdtContent>
      <w:p w14:paraId="0A151F79" w14:textId="77777777" w:rsidR="000431D7" w:rsidRDefault="000431D7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7651163" w14:textId="77777777" w:rsidR="000431D7" w:rsidRDefault="000431D7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18B90B" w14:textId="77777777" w:rsidR="003B617A" w:rsidRDefault="003B617A">
      <w:pPr>
        <w:spacing w:after="0" w:line="240" w:lineRule="auto"/>
      </w:pPr>
      <w:r>
        <w:separator/>
      </w:r>
    </w:p>
  </w:footnote>
  <w:footnote w:type="continuationSeparator" w:id="0">
    <w:p w14:paraId="2513C599" w14:textId="77777777" w:rsidR="003B617A" w:rsidRDefault="003B61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A36FC2"/>
    <w:multiLevelType w:val="hybridMultilevel"/>
    <w:tmpl w:val="70145224"/>
    <w:lvl w:ilvl="0" w:tplc="1E7E188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06694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1D7"/>
    <w:rsid w:val="000044BF"/>
    <w:rsid w:val="000431D7"/>
    <w:rsid w:val="001821D3"/>
    <w:rsid w:val="001B7C9C"/>
    <w:rsid w:val="001E69AC"/>
    <w:rsid w:val="001F2CE6"/>
    <w:rsid w:val="00290C28"/>
    <w:rsid w:val="0030629D"/>
    <w:rsid w:val="003144EA"/>
    <w:rsid w:val="0031689C"/>
    <w:rsid w:val="00355746"/>
    <w:rsid w:val="00377A88"/>
    <w:rsid w:val="003B09D5"/>
    <w:rsid w:val="003B617A"/>
    <w:rsid w:val="004163E5"/>
    <w:rsid w:val="00482532"/>
    <w:rsid w:val="004964CB"/>
    <w:rsid w:val="004A6730"/>
    <w:rsid w:val="00506EF4"/>
    <w:rsid w:val="006E6923"/>
    <w:rsid w:val="00795CAE"/>
    <w:rsid w:val="00822325"/>
    <w:rsid w:val="00822DF7"/>
    <w:rsid w:val="00864A77"/>
    <w:rsid w:val="008E3D8C"/>
    <w:rsid w:val="00900532"/>
    <w:rsid w:val="00947632"/>
    <w:rsid w:val="0096375A"/>
    <w:rsid w:val="00B21F70"/>
    <w:rsid w:val="00BE732B"/>
    <w:rsid w:val="00C34F68"/>
    <w:rsid w:val="00C45985"/>
    <w:rsid w:val="00C55F22"/>
    <w:rsid w:val="00CB2E37"/>
    <w:rsid w:val="00D8448B"/>
    <w:rsid w:val="00DF28AE"/>
    <w:rsid w:val="00EC56DB"/>
    <w:rsid w:val="00F067E7"/>
    <w:rsid w:val="00F11824"/>
    <w:rsid w:val="00F71143"/>
    <w:rsid w:val="00F95AD2"/>
    <w:rsid w:val="00FC5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40AE2"/>
  <w15:chartTrackingRefBased/>
  <w15:docId w15:val="{277271CD-93F9-4175-84C4-5EB81088C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1D7"/>
    <w:rPr>
      <w:lang w:val="nb-NO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0431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431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431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431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431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431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431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431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431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0431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0431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0431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0431D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0431D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0431D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0431D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0431D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0431D7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0431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0431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431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431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0431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0431D7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0431D7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0431D7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431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431D7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0431D7"/>
    <w:rPr>
      <w:b/>
      <w:bCs/>
      <w:smallCaps/>
      <w:color w:val="0F4761" w:themeColor="accent1" w:themeShade="BF"/>
      <w:spacing w:val="5"/>
    </w:rPr>
  </w:style>
  <w:style w:type="paragraph" w:styleId="Bunntekst">
    <w:name w:val="footer"/>
    <w:basedOn w:val="Normal"/>
    <w:link w:val="BunntekstTegn"/>
    <w:uiPriority w:val="99"/>
    <w:unhideWhenUsed/>
    <w:rsid w:val="000431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0431D7"/>
    <w:rPr>
      <w:lang w:val="nb-NO"/>
      <w14:ligatures w14:val="none"/>
    </w:rPr>
  </w:style>
  <w:style w:type="character" w:styleId="Linjenummer">
    <w:name w:val="line number"/>
    <w:basedOn w:val="Standardskriftforavsnitt"/>
    <w:uiPriority w:val="99"/>
    <w:semiHidden/>
    <w:unhideWhenUsed/>
    <w:rsid w:val="000431D7"/>
  </w:style>
  <w:style w:type="table" w:styleId="Tabellrutenett">
    <w:name w:val="Table Grid"/>
    <w:basedOn w:val="Vanligtabell"/>
    <w:uiPriority w:val="39"/>
    <w:rsid w:val="00D8448B"/>
    <w:pPr>
      <w:spacing w:after="0" w:line="240" w:lineRule="auto"/>
    </w:pPr>
    <w:rPr>
      <w:kern w:val="2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CB2E37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CB2E37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CB2E37"/>
    <w:rPr>
      <w:sz w:val="20"/>
      <w:szCs w:val="20"/>
      <w:lang w:val="nb-NO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B2E3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B2E37"/>
    <w:rPr>
      <w:b/>
      <w:bCs/>
      <w:sz w:val="20"/>
      <w:szCs w:val="20"/>
      <w:lang w:val="nb-NO"/>
      <w14:ligatures w14:val="none"/>
    </w:rPr>
  </w:style>
  <w:style w:type="paragraph" w:styleId="Revisjon">
    <w:name w:val="Revision"/>
    <w:hidden/>
    <w:uiPriority w:val="99"/>
    <w:semiHidden/>
    <w:rsid w:val="00FC5DED"/>
    <w:pPr>
      <w:spacing w:after="0" w:line="240" w:lineRule="auto"/>
    </w:pPr>
    <w:rPr>
      <w:lang w:val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Marie Minge</dc:creator>
  <cp:keywords/>
  <dc:description/>
  <cp:lastModifiedBy>Mina Marie Minge</cp:lastModifiedBy>
  <cp:revision>4</cp:revision>
  <dcterms:created xsi:type="dcterms:W3CDTF">2025-11-13T11:37:00Z</dcterms:created>
  <dcterms:modified xsi:type="dcterms:W3CDTF">2025-11-14T08:23:00Z</dcterms:modified>
</cp:coreProperties>
</file>